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2. Correlation matrix of eighteen biomarkers.</w:t>
      </w:r>
    </w:p>
    <w:tbl>
      <w:tblPr>
        <w:tblW w:w="157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3"/>
        <w:gridCol w:w="668"/>
        <w:gridCol w:w="899"/>
        <w:gridCol w:w="640"/>
        <w:gridCol w:w="808"/>
        <w:gridCol w:w="836"/>
        <w:gridCol w:w="900"/>
        <w:gridCol w:w="660"/>
        <w:gridCol w:w="899"/>
        <w:gridCol w:w="779"/>
        <w:gridCol w:w="690"/>
        <w:gridCol w:w="748"/>
        <w:gridCol w:w="895"/>
        <w:gridCol w:w="821"/>
        <w:gridCol w:w="759"/>
        <w:gridCol w:w="661"/>
        <w:gridCol w:w="844"/>
        <w:gridCol w:w="808"/>
        <w:gridCol w:w="909"/>
      </w:tblGrid>
      <w:tr>
        <w:trPr>
          <w:trHeight w:val="765" w:hRule="exact"/>
        </w:trPr>
        <w:tc>
          <w:tcPr>
            <w:tcW w:w="1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eight</w:t>
              <w:br/>
              <w:t>(kg)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aistline</w:t>
              <w:br/>
              <w:t>(cm)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I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BP</w:t>
              <w:br/>
              <w:t>(mmHg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P</w:t>
              <w:br/>
              <w:t>(mmHg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DL-C</w:t>
              <w:br/>
              <w:t>(mmol/L)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POA</w:t>
              <w:br/>
              <w:t>(g/l)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BG</w:t>
              <w:br/>
              <w:t>(mmol/L)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MN</w:t>
              <w:br/>
              <w:t>(umol/l)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T</w:t>
              <w:br/>
              <w:t>(IU/L)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</w:t>
              <w:br/>
              <w:t>(IU/L)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α-HBDH</w:t>
              <w:br/>
              <w:t>(IU/L)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BIL</w:t>
              <w:br/>
              <w:t>(umol/l)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BIL</w:t>
              <w:br/>
              <w:t>(umol/l)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B</w:t>
              <w:br/>
              <w:t>(g/l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A</w:t>
              <w:br/>
              <w:t>(umol/L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REA</w:t>
              <w:br/>
              <w:t>(umol/l)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UN</w:t>
              <w:br/>
              <w:t>(mmol/l)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eight(kg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8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1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5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6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aistline(cm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3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I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7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5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18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36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BP(mmHg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BP(mmHg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7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DL-C(m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3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1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POA(g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3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1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4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8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BG(m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8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MN(u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9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4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4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T(IU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1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(IU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8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α-HBDH(IU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6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9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0.0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BIL(u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1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7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9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BIL(u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5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5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B(g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6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A(u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6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9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397" w:hRule="exac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REA(umol/l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4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292" w:hRule="exact"/>
        </w:trPr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UN(mmol/l)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bCs/>
          <w:kern w:val="0"/>
          <w:szCs w:val="21"/>
          <w:lang w:val="en-US" w:eastAsia="zh-CN" w:bidi="ar"/>
        </w:rPr>
        <w:t>Note:</w:t>
      </w:r>
      <w:r>
        <w:rPr>
          <w:rFonts w:cs="Times New Roman" w:ascii="Times New Roman" w:hAnsi="Times New Roman"/>
          <w:kern w:val="0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a </w:t>
      </w:r>
      <w:r>
        <w:rPr>
          <w:rFonts w:cs="Times New Roman" w:ascii="Times New Roman" w:hAnsi="Times New Roman"/>
          <w:kern w:val="0"/>
          <w:szCs w:val="21"/>
          <w:lang w:bidi="ar"/>
        </w:rPr>
        <w:t>Significant correlation, P&lt;0.01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kern w:val="0"/>
          <w:szCs w:val="21"/>
          <w:lang w:bidi="ar"/>
        </w:rPr>
        <w:t>b Significant correlation, P&lt;0.05</w:t>
      </w:r>
      <w:r>
        <w:rPr>
          <w:rFonts w:cs="Times New Roman" w:ascii="Times New Roman" w:hAnsi="Times New Roman"/>
          <w:kern w:val="0"/>
          <w:szCs w:val="21"/>
          <w:lang w:bidi="ar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AI: Body adiposity index; SBP: Systolic blood pressure; DBP:Diastolic blood pressure; HDL-C: High-density lipoprotein cholesterol; APOA: Apolipoprotein A; FBG: Fasting blood-glucose; FMN: Fructosamine; ALT: Alanine aminotransferase; AST: Aspartate transferase; α-HBDH: α-Hydroxybutyrate dehydrogenase; TBIL: Total bilirubin; DBIL:Indirect bilirubin; ALB: Serum albumin; UA: Serum uric acid; CREA: Creatinine; BUN: Blood urea nitrogen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 w:bidi="ar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51">
    <w:name w:val="font51"/>
    <w:qFormat/>
    <w:rPr>
      <w:rFonts w:ascii="宋体" w:hAnsi="宋体" w:eastAsia="宋体" w:cs="宋体"/>
      <w:color w:val="FF0000"/>
      <w:sz w:val="24"/>
      <w:szCs w:val="24"/>
      <w:u w:val="none"/>
    </w:rPr>
  </w:style>
  <w:style w:type="character" w:styleId="Font11">
    <w:name w:val="font11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16:05:00Z</dcterms:created>
  <dc:creator>zhaoxinlei</dc:creator>
  <dc:description/>
  <dc:language>en-US</dc:language>
  <cp:lastModifiedBy>admin</cp:lastModifiedBy>
  <dcterms:modified xsi:type="dcterms:W3CDTF">2018-08-28T04:00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